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B520D" w14:textId="77777777" w:rsidR="00642C7A" w:rsidRPr="00AF0629" w:rsidRDefault="00642C7A" w:rsidP="005722F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AU"/>
        </w:rPr>
      </w:pPr>
    </w:p>
    <w:tbl>
      <w:tblPr>
        <w:tblW w:w="95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1313"/>
        <w:gridCol w:w="1230"/>
        <w:gridCol w:w="1539"/>
        <w:gridCol w:w="1383"/>
        <w:gridCol w:w="1077"/>
        <w:gridCol w:w="914"/>
        <w:gridCol w:w="1081"/>
      </w:tblGrid>
      <w:tr w:rsidR="00642C7A" w:rsidRPr="00AF0629" w14:paraId="3EC1DC0A" w14:textId="77777777" w:rsidTr="00642C7A">
        <w:trPr>
          <w:trHeight w:val="16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4D77F90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6BB0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30" w:type="dxa"/>
            <w:shd w:val="clear" w:color="auto" w:fill="auto"/>
          </w:tcPr>
          <w:p w14:paraId="34411781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39" w:type="dxa"/>
            <w:shd w:val="clear" w:color="auto" w:fill="auto"/>
          </w:tcPr>
          <w:p w14:paraId="402F7E2A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7E3FA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Correlation</w:t>
            </w:r>
          </w:p>
        </w:tc>
      </w:tr>
      <w:tr w:rsidR="00642C7A" w:rsidRPr="00AF0629" w14:paraId="0732514F" w14:textId="77777777" w:rsidTr="00642C7A">
        <w:trPr>
          <w:trHeight w:val="31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34CF7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Isotyp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C77B3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Antige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8CAF1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733E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  <w:bCs/>
              </w:rPr>
              <w:t>Mean ± SEM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7D66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</w:rPr>
              <w:t xml:space="preserve">Cumulative FEC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844A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F3081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4C3A4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</w:rPr>
              <w:t>EIU</w:t>
            </w:r>
          </w:p>
        </w:tc>
      </w:tr>
      <w:tr w:rsidR="00642C7A" w:rsidRPr="00AF0629" w14:paraId="5178E828" w14:textId="77777777" w:rsidTr="00642C7A">
        <w:trPr>
          <w:trHeight w:val="20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5F860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IgA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648F3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APY-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97675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Vac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7C223AB8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773 ± 0.109</w:t>
            </w:r>
            <w:r w:rsidRPr="00AF062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3AB57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3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1043F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51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C9DFC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9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58FC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175</w:t>
            </w:r>
          </w:p>
        </w:tc>
      </w:tr>
      <w:tr w:rsidR="00642C7A" w:rsidRPr="00AF0629" w14:paraId="6046B753" w14:textId="77777777" w:rsidTr="00642C7A">
        <w:trPr>
          <w:trHeight w:val="202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F28D7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E7F93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0D81C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Con</w:t>
            </w:r>
          </w:p>
        </w:tc>
        <w:tc>
          <w:tcPr>
            <w:tcW w:w="1539" w:type="dxa"/>
          </w:tcPr>
          <w:p w14:paraId="7E9F7C5D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170 ± 0.036</w:t>
            </w:r>
            <w:r w:rsidRPr="00AF062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05F4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224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8396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430</w:t>
            </w:r>
          </w:p>
        </w:tc>
        <w:tc>
          <w:tcPr>
            <w:tcW w:w="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E32F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006</w:t>
            </w:r>
          </w:p>
        </w:tc>
        <w:tc>
          <w:tcPr>
            <w:tcW w:w="10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67A8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079</w:t>
            </w:r>
          </w:p>
        </w:tc>
      </w:tr>
      <w:tr w:rsidR="00642C7A" w:rsidRPr="00AF0629" w14:paraId="4C9B5324" w14:textId="77777777" w:rsidTr="00642C7A">
        <w:trPr>
          <w:trHeight w:val="181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3CCC9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40880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ASP-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6C2EF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Vac</w:t>
            </w:r>
          </w:p>
        </w:tc>
        <w:tc>
          <w:tcPr>
            <w:tcW w:w="1539" w:type="dxa"/>
          </w:tcPr>
          <w:p w14:paraId="483119A6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622 ± 0.123</w:t>
            </w:r>
            <w:proofErr w:type="gramStart"/>
            <w:r w:rsidRPr="00AF0629">
              <w:rPr>
                <w:rFonts w:ascii="Times New Roman" w:hAnsi="Times New Roman"/>
                <w:vertAlign w:val="superscript"/>
              </w:rPr>
              <w:t>a,c</w:t>
            </w:r>
            <w:proofErr w:type="gramEnd"/>
          </w:p>
        </w:tc>
        <w:tc>
          <w:tcPr>
            <w:tcW w:w="13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1D271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03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30A6D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01</w:t>
            </w:r>
          </w:p>
        </w:tc>
        <w:tc>
          <w:tcPr>
            <w:tcW w:w="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3B51C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29</w:t>
            </w:r>
          </w:p>
        </w:tc>
        <w:tc>
          <w:tcPr>
            <w:tcW w:w="10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7F83E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71</w:t>
            </w:r>
          </w:p>
        </w:tc>
      </w:tr>
      <w:tr w:rsidR="00642C7A" w:rsidRPr="00AF0629" w14:paraId="67EAA6B5" w14:textId="77777777" w:rsidTr="00642C7A">
        <w:trPr>
          <w:trHeight w:val="181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16623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859A7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44F2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Con</w:t>
            </w:r>
          </w:p>
        </w:tc>
        <w:tc>
          <w:tcPr>
            <w:tcW w:w="1539" w:type="dxa"/>
          </w:tcPr>
          <w:p w14:paraId="717CA1A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937 ± 0.037</w:t>
            </w:r>
          </w:p>
        </w:tc>
        <w:tc>
          <w:tcPr>
            <w:tcW w:w="13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3008D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32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8FC8F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460</w:t>
            </w:r>
          </w:p>
        </w:tc>
        <w:tc>
          <w:tcPr>
            <w:tcW w:w="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DE3E6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60</w:t>
            </w:r>
          </w:p>
        </w:tc>
        <w:tc>
          <w:tcPr>
            <w:tcW w:w="10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CC265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027</w:t>
            </w:r>
          </w:p>
        </w:tc>
      </w:tr>
      <w:tr w:rsidR="00642C7A" w:rsidRPr="00AF0629" w14:paraId="29A2363D" w14:textId="77777777" w:rsidTr="00642C7A">
        <w:trPr>
          <w:trHeight w:val="286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A5E13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7BD18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CF-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E126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Vac</w:t>
            </w:r>
          </w:p>
        </w:tc>
        <w:tc>
          <w:tcPr>
            <w:tcW w:w="1539" w:type="dxa"/>
            <w:vAlign w:val="center"/>
          </w:tcPr>
          <w:p w14:paraId="4E055E66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452 ± 0.056</w:t>
            </w:r>
            <w:r w:rsidRPr="00AF0629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3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34C7E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049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A44A7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427</w:t>
            </w:r>
          </w:p>
        </w:tc>
        <w:tc>
          <w:tcPr>
            <w:tcW w:w="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8B46D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056</w:t>
            </w:r>
          </w:p>
        </w:tc>
        <w:tc>
          <w:tcPr>
            <w:tcW w:w="10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E99E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03</w:t>
            </w:r>
          </w:p>
        </w:tc>
      </w:tr>
      <w:tr w:rsidR="00642C7A" w:rsidRPr="00AF0629" w14:paraId="63673D35" w14:textId="77777777" w:rsidTr="00642C7A">
        <w:trPr>
          <w:trHeight w:val="175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79268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88E39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516DF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Con</w:t>
            </w:r>
          </w:p>
        </w:tc>
        <w:tc>
          <w:tcPr>
            <w:tcW w:w="1539" w:type="dxa"/>
          </w:tcPr>
          <w:p w14:paraId="410B2DB9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239 ± 0.068</w:t>
            </w:r>
            <w:r w:rsidRPr="00AF062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5DB56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35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C56DF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255</w:t>
            </w:r>
          </w:p>
        </w:tc>
        <w:tc>
          <w:tcPr>
            <w:tcW w:w="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D80AE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236</w:t>
            </w:r>
          </w:p>
        </w:tc>
        <w:tc>
          <w:tcPr>
            <w:tcW w:w="10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E5A9E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518</w:t>
            </w:r>
          </w:p>
        </w:tc>
      </w:tr>
      <w:tr w:rsidR="00642C7A" w:rsidRPr="00AF0629" w14:paraId="6661D4A8" w14:textId="77777777" w:rsidTr="00642C7A">
        <w:trPr>
          <w:trHeight w:val="175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403F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972F9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Tci-MEP-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C9C8A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Vac</w:t>
            </w:r>
          </w:p>
        </w:tc>
        <w:tc>
          <w:tcPr>
            <w:tcW w:w="1539" w:type="dxa"/>
          </w:tcPr>
          <w:p w14:paraId="2D0E2B0F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656 ± 0.058</w:t>
            </w:r>
            <w:proofErr w:type="gramStart"/>
            <w:r w:rsidRPr="00AF0629">
              <w:rPr>
                <w:rFonts w:ascii="Times New Roman" w:hAnsi="Times New Roman"/>
                <w:vertAlign w:val="superscript"/>
              </w:rPr>
              <w:t>a,c</w:t>
            </w:r>
            <w:proofErr w:type="gramEnd"/>
          </w:p>
        </w:tc>
        <w:tc>
          <w:tcPr>
            <w:tcW w:w="13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69886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364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5F764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650*</w:t>
            </w:r>
          </w:p>
        </w:tc>
        <w:tc>
          <w:tcPr>
            <w:tcW w:w="9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07F55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497</w:t>
            </w:r>
          </w:p>
        </w:tc>
        <w:tc>
          <w:tcPr>
            <w:tcW w:w="10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1CF12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-0.706*</w:t>
            </w:r>
          </w:p>
        </w:tc>
      </w:tr>
      <w:tr w:rsidR="00642C7A" w:rsidRPr="00AF0629" w14:paraId="46829FF2" w14:textId="77777777" w:rsidTr="00642C7A">
        <w:trPr>
          <w:trHeight w:val="17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8192E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AE5F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5BA15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  <w:sz w:val="20"/>
              </w:rPr>
              <w:t>CS Con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93080B0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1.188 ± 0.045</w:t>
            </w:r>
            <w:r w:rsidRPr="00AF0629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5973B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47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7B495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727*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7A599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309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8C6E3" w14:textId="77777777" w:rsidR="00642C7A" w:rsidRPr="00AF0629" w:rsidRDefault="00642C7A" w:rsidP="005722F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0.109</w:t>
            </w:r>
          </w:p>
        </w:tc>
      </w:tr>
    </w:tbl>
    <w:p w14:paraId="1C3EEA92" w14:textId="1195E9B5" w:rsidR="002F2E70" w:rsidRDefault="002F2E70" w:rsidP="005722F1">
      <w:pPr>
        <w:spacing w:after="0" w:line="240" w:lineRule="auto"/>
      </w:pPr>
      <w:bookmarkStart w:id="0" w:name="_GoBack"/>
      <w:bookmarkEnd w:id="0"/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7A"/>
    <w:rsid w:val="002F2E70"/>
    <w:rsid w:val="005722F1"/>
    <w:rsid w:val="0064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AD892"/>
  <w15:chartTrackingRefBased/>
  <w15:docId w15:val="{0AC38FD5-6251-4330-8A65-D0098E79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C7A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9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3:12:00Z</dcterms:created>
  <dcterms:modified xsi:type="dcterms:W3CDTF">2021-05-28T13:00:00Z</dcterms:modified>
</cp:coreProperties>
</file>